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7442" w14:textId="56F0F9F5" w:rsidR="004F6454" w:rsidRPr="00C41716" w:rsidRDefault="006A1A8B">
      <w:r w:rsidRPr="00C41716">
        <w:rPr>
          <w:rFonts w:ascii="Times New Roman" w:hAnsi="Times New Roman" w:cs="Times New Roman"/>
          <w:b/>
          <w:bCs/>
          <w:sz w:val="24"/>
          <w:szCs w:val="24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6454" w:rsidRPr="00C41716">
        <w:rPr>
          <w:rFonts w:ascii="Times New Roman" w:hAnsi="Times New Roman" w:cs="Times New Roman"/>
          <w:b/>
          <w:bCs/>
          <w:sz w:val="24"/>
          <w:szCs w:val="24"/>
        </w:rPr>
        <w:t>Table. Analysis of threshold effect and saturation effect (Stratification by Thoracic/abdominal surgery)</w:t>
      </w:r>
      <w:r w:rsidR="004F6454" w:rsidRPr="00C4171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4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964"/>
        <w:gridCol w:w="2977"/>
        <w:gridCol w:w="3118"/>
        <w:gridCol w:w="3119"/>
      </w:tblGrid>
      <w:tr w:rsidR="00C41716" w:rsidRPr="00C41716" w14:paraId="2D7E1BBD" w14:textId="77777777" w:rsidTr="000E6260">
        <w:trPr>
          <w:trHeight w:val="27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927B" w14:textId="5959D841" w:rsidR="00DA7367" w:rsidRPr="00C41716" w:rsidRDefault="00DA7367" w:rsidP="00DA73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Baseline FVC 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2238B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horacic/abdominal surge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5FA02" w14:textId="77777777" w:rsidR="00DA7367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445A6170" w14:textId="0A3313A9" w:rsidR="00E53D88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9F640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5A58ECA3" w14:textId="07B8D9CF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3E4C3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207B1916" w14:textId="77DBB78C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D2272" w:rsidRPr="00C41716" w14:paraId="72F956F2" w14:textId="77777777" w:rsidTr="000E6260">
        <w:trPr>
          <w:trHeight w:val="27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E4B8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25567E" w14:textId="7A75CD7D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73C59C" w14:textId="1EF31897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70E776" w14:textId="6F0321E8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6C6205" w14:textId="2AF61D46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332</w:t>
            </w:r>
          </w:p>
        </w:tc>
      </w:tr>
      <w:tr w:rsidR="003D2272" w:rsidRPr="00C41716" w14:paraId="1037F3C6" w14:textId="77777777" w:rsidTr="000E6260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968CA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4C85F65B" w14:textId="39814808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977" w:type="dxa"/>
            <w:shd w:val="clear" w:color="auto" w:fill="auto"/>
            <w:hideMark/>
          </w:tcPr>
          <w:p w14:paraId="4A48ED41" w14:textId="25E727C5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.31 (-4.14, -0.49) 0.0134</w:t>
            </w:r>
          </w:p>
        </w:tc>
        <w:tc>
          <w:tcPr>
            <w:tcW w:w="3118" w:type="dxa"/>
            <w:shd w:val="clear" w:color="auto" w:fill="auto"/>
            <w:hideMark/>
          </w:tcPr>
          <w:p w14:paraId="6AC2BB8A" w14:textId="449643F7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03 (-1.94, -0.12) 0.0268</w:t>
            </w:r>
          </w:p>
        </w:tc>
        <w:tc>
          <w:tcPr>
            <w:tcW w:w="3119" w:type="dxa"/>
            <w:shd w:val="clear" w:color="auto" w:fill="auto"/>
            <w:hideMark/>
          </w:tcPr>
          <w:p w14:paraId="4BA190AC" w14:textId="298DF611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24 (-2.05, -0.42) 0.0030</w:t>
            </w:r>
          </w:p>
        </w:tc>
      </w:tr>
      <w:tr w:rsidR="003D2272" w:rsidRPr="00C41716" w14:paraId="51695753" w14:textId="77777777" w:rsidTr="000E6260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8FABE0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1BC18C04" w14:textId="558FF6BD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977" w:type="dxa"/>
            <w:shd w:val="clear" w:color="auto" w:fill="auto"/>
            <w:hideMark/>
          </w:tcPr>
          <w:p w14:paraId="6B252E8C" w14:textId="12E42CBE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hideMark/>
          </w:tcPr>
          <w:p w14:paraId="0C779A70" w14:textId="569526B3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36C6B9D" w14:textId="50BDEBFF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316</w:t>
            </w:r>
          </w:p>
        </w:tc>
      </w:tr>
      <w:tr w:rsidR="003D2272" w:rsidRPr="00C41716" w14:paraId="4EBF358A" w14:textId="77777777" w:rsidTr="000E6260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7FD91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51D78B87" w14:textId="187968B3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977" w:type="dxa"/>
            <w:shd w:val="clear" w:color="auto" w:fill="auto"/>
            <w:hideMark/>
          </w:tcPr>
          <w:p w14:paraId="55108A71" w14:textId="51D9F90A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3118" w:type="dxa"/>
            <w:shd w:val="clear" w:color="auto" w:fill="auto"/>
            <w:hideMark/>
          </w:tcPr>
          <w:p w14:paraId="769BE711" w14:textId="07CFB1C8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3119" w:type="dxa"/>
            <w:shd w:val="clear" w:color="auto" w:fill="auto"/>
            <w:hideMark/>
          </w:tcPr>
          <w:p w14:paraId="55FC6518" w14:textId="54720F30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</w:t>
            </w:r>
          </w:p>
        </w:tc>
      </w:tr>
      <w:tr w:rsidR="003D2272" w:rsidRPr="00C41716" w14:paraId="7A20D647" w14:textId="77777777" w:rsidTr="000E6260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75D796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7BDC50E8" w14:textId="467AA80C" w:rsidR="003D2272" w:rsidRPr="00C41716" w:rsidRDefault="003D2272" w:rsidP="003D2272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41716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977" w:type="dxa"/>
            <w:shd w:val="clear" w:color="auto" w:fill="auto"/>
            <w:hideMark/>
          </w:tcPr>
          <w:p w14:paraId="4E18D60E" w14:textId="198BE62E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7.47 (-13.05, -1.89) 0.0089</w:t>
            </w:r>
          </w:p>
        </w:tc>
        <w:tc>
          <w:tcPr>
            <w:tcW w:w="3118" w:type="dxa"/>
            <w:shd w:val="clear" w:color="auto" w:fill="auto"/>
            <w:hideMark/>
          </w:tcPr>
          <w:p w14:paraId="29D8C801" w14:textId="4BDDABCE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00 (-1.52, 13.51) 0.1179</w:t>
            </w:r>
          </w:p>
        </w:tc>
        <w:tc>
          <w:tcPr>
            <w:tcW w:w="3119" w:type="dxa"/>
            <w:shd w:val="clear" w:color="auto" w:fill="auto"/>
            <w:hideMark/>
          </w:tcPr>
          <w:p w14:paraId="7C7D9DEF" w14:textId="47FE52DA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3 (-2.44, 11.50) 0.2027</w:t>
            </w:r>
          </w:p>
        </w:tc>
      </w:tr>
      <w:tr w:rsidR="003D2272" w:rsidRPr="00C41716" w14:paraId="68CA957B" w14:textId="77777777" w:rsidTr="000E6260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956C1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3F1218C8" w14:textId="55C8AA13" w:rsidR="003D2272" w:rsidRPr="00C41716" w:rsidRDefault="003D2272" w:rsidP="003D2272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41716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977" w:type="dxa"/>
            <w:shd w:val="clear" w:color="auto" w:fill="auto"/>
            <w:hideMark/>
          </w:tcPr>
          <w:p w14:paraId="344D955C" w14:textId="7D10E831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0.85 (-3.21, 1.52) 0.4830</w:t>
            </w:r>
          </w:p>
        </w:tc>
        <w:tc>
          <w:tcPr>
            <w:tcW w:w="3118" w:type="dxa"/>
            <w:shd w:val="clear" w:color="auto" w:fill="auto"/>
            <w:hideMark/>
          </w:tcPr>
          <w:p w14:paraId="1F67C90F" w14:textId="3974361D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31 (-2.27, -0.35) 0.0074</w:t>
            </w:r>
          </w:p>
        </w:tc>
        <w:tc>
          <w:tcPr>
            <w:tcW w:w="3119" w:type="dxa"/>
            <w:shd w:val="clear" w:color="auto" w:fill="auto"/>
            <w:hideMark/>
          </w:tcPr>
          <w:p w14:paraId="6B9907BC" w14:textId="3069DE78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46 (-2.32, -0.60) 0.0009</w:t>
            </w:r>
          </w:p>
        </w:tc>
      </w:tr>
      <w:tr w:rsidR="003D2272" w:rsidRPr="00C41716" w14:paraId="73D07087" w14:textId="77777777" w:rsidTr="000E6260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D575F6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1E1B35E3" w14:textId="19361BC3" w:rsidR="003D2272" w:rsidRPr="00C41716" w:rsidRDefault="003D2272" w:rsidP="003D2272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C41716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977" w:type="dxa"/>
            <w:shd w:val="clear" w:color="auto" w:fill="auto"/>
            <w:hideMark/>
          </w:tcPr>
          <w:p w14:paraId="14EEFEF0" w14:textId="0B85A67C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63 (-0.15, 13.40) 0.0557</w:t>
            </w:r>
          </w:p>
        </w:tc>
        <w:tc>
          <w:tcPr>
            <w:tcW w:w="3118" w:type="dxa"/>
            <w:shd w:val="clear" w:color="auto" w:fill="auto"/>
            <w:hideMark/>
          </w:tcPr>
          <w:p w14:paraId="2FB6FCE1" w14:textId="2E6BA4AB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7.31 (-15.07, 0.45) 0.0650</w:t>
            </w:r>
          </w:p>
        </w:tc>
        <w:tc>
          <w:tcPr>
            <w:tcW w:w="3119" w:type="dxa"/>
            <w:shd w:val="clear" w:color="auto" w:fill="auto"/>
            <w:hideMark/>
          </w:tcPr>
          <w:p w14:paraId="1A10065A" w14:textId="72D39DE4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5.99 (-13.18, 1.20) 0.1026</w:t>
            </w:r>
          </w:p>
        </w:tc>
      </w:tr>
      <w:tr w:rsidR="003D2272" w:rsidRPr="00C41716" w14:paraId="1608B7C2" w14:textId="77777777" w:rsidTr="000E6260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9CFF9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422C50B5" w14:textId="13D74ED6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977" w:type="dxa"/>
            <w:shd w:val="clear" w:color="auto" w:fill="auto"/>
            <w:hideMark/>
          </w:tcPr>
          <w:p w14:paraId="39211402" w14:textId="749318A7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58.61 (3535.28, 3781.95)</w:t>
            </w:r>
          </w:p>
        </w:tc>
        <w:tc>
          <w:tcPr>
            <w:tcW w:w="3118" w:type="dxa"/>
            <w:shd w:val="clear" w:color="auto" w:fill="auto"/>
            <w:hideMark/>
          </w:tcPr>
          <w:p w14:paraId="45096BEA" w14:textId="21EDA73B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15.46 (4145.30, 4285.63)</w:t>
            </w:r>
          </w:p>
        </w:tc>
        <w:tc>
          <w:tcPr>
            <w:tcW w:w="3119" w:type="dxa"/>
            <w:shd w:val="clear" w:color="auto" w:fill="auto"/>
            <w:hideMark/>
          </w:tcPr>
          <w:p w14:paraId="157DCC06" w14:textId="580B3EAA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72.99 (4109.00, 4236.98)</w:t>
            </w:r>
          </w:p>
        </w:tc>
      </w:tr>
      <w:tr w:rsidR="003D2272" w:rsidRPr="00C41716" w14:paraId="1CD249FB" w14:textId="77777777" w:rsidTr="000E6260">
        <w:trPr>
          <w:trHeight w:val="27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3C14" w14:textId="77777777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3CAB7" w14:textId="59AC2B5A" w:rsidR="003D2272" w:rsidRPr="00C41716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14CD90" w14:textId="073FEA8B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1EC330" w14:textId="65F3974B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32D2EB" w14:textId="145B4C1F" w:rsidR="003D2272" w:rsidRPr="003D2272" w:rsidRDefault="003D2272" w:rsidP="003D227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3D227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01</w:t>
            </w:r>
          </w:p>
        </w:tc>
      </w:tr>
      <w:tr w:rsidR="00C41716" w:rsidRPr="00C41716" w14:paraId="3CE60CDD" w14:textId="77777777" w:rsidTr="000E6260">
        <w:trPr>
          <w:trHeight w:val="27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D609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BE56B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horacic/abdominal surge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D3A34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7C7D2504" w14:textId="76EED91E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DEB08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680200EA" w14:textId="548E691F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C6C75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2FE9F197" w14:textId="6DB9A6E2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E6260" w:rsidRPr="00C41716" w14:paraId="76E29D2C" w14:textId="77777777" w:rsidTr="00FF1276">
        <w:trPr>
          <w:trHeight w:val="27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6069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E78C16" w14:textId="795E52BD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F61011" w14:textId="5CB00C61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D3418E" w14:textId="68D7D4BB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86B536" w14:textId="60B4E1FA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514</w:t>
            </w:r>
          </w:p>
        </w:tc>
      </w:tr>
      <w:tr w:rsidR="000E6260" w:rsidRPr="00C41716" w14:paraId="714758BE" w14:textId="77777777" w:rsidTr="00FF1276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B4A8E7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23C092F1" w14:textId="36A49FA7" w:rsidR="000E6260" w:rsidRPr="00C41716" w:rsidRDefault="000E6260" w:rsidP="000E6260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977" w:type="dxa"/>
            <w:shd w:val="clear" w:color="auto" w:fill="auto"/>
            <w:hideMark/>
          </w:tcPr>
          <w:p w14:paraId="2DD1E61E" w14:textId="5BF5DDD6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35 (-2.96, 0.27) 0.1020</w:t>
            </w:r>
          </w:p>
        </w:tc>
        <w:tc>
          <w:tcPr>
            <w:tcW w:w="3118" w:type="dxa"/>
            <w:shd w:val="clear" w:color="auto" w:fill="auto"/>
            <w:hideMark/>
          </w:tcPr>
          <w:p w14:paraId="6875DA13" w14:textId="41C63B93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09 (-1.89, -0.29) 0.0075</w:t>
            </w:r>
          </w:p>
        </w:tc>
        <w:tc>
          <w:tcPr>
            <w:tcW w:w="3119" w:type="dxa"/>
            <w:shd w:val="clear" w:color="auto" w:fill="auto"/>
            <w:hideMark/>
          </w:tcPr>
          <w:p w14:paraId="0C3BE831" w14:textId="285837D2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11 (-1.82, -0.39) 0.0025</w:t>
            </w:r>
          </w:p>
        </w:tc>
      </w:tr>
      <w:tr w:rsidR="000E6260" w:rsidRPr="00C41716" w14:paraId="26E27CD3" w14:textId="77777777" w:rsidTr="00FF1276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47306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665D8CB6" w14:textId="29CC1822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977" w:type="dxa"/>
            <w:shd w:val="clear" w:color="auto" w:fill="auto"/>
            <w:hideMark/>
          </w:tcPr>
          <w:p w14:paraId="2DEC12A9" w14:textId="231B63EE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hideMark/>
          </w:tcPr>
          <w:p w14:paraId="5494B07D" w14:textId="6CD55CA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743961B" w14:textId="366E0820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144</w:t>
            </w:r>
          </w:p>
        </w:tc>
      </w:tr>
      <w:tr w:rsidR="000E6260" w:rsidRPr="00C41716" w14:paraId="015FD75C" w14:textId="77777777" w:rsidTr="00FF1276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DB7D86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546B5379" w14:textId="7CF57F96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977" w:type="dxa"/>
            <w:shd w:val="clear" w:color="auto" w:fill="auto"/>
            <w:hideMark/>
          </w:tcPr>
          <w:p w14:paraId="346E21F9" w14:textId="0E557B1D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3118" w:type="dxa"/>
            <w:shd w:val="clear" w:color="auto" w:fill="auto"/>
            <w:hideMark/>
          </w:tcPr>
          <w:p w14:paraId="001A1F35" w14:textId="1C51B87A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119" w:type="dxa"/>
            <w:shd w:val="clear" w:color="auto" w:fill="auto"/>
            <w:hideMark/>
          </w:tcPr>
          <w:p w14:paraId="052BEE41" w14:textId="698A63D4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0E6260" w:rsidRPr="00C41716" w14:paraId="67E010B5" w14:textId="77777777" w:rsidTr="00FF1276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5988F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214A7917" w14:textId="594594FE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41716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977" w:type="dxa"/>
            <w:shd w:val="clear" w:color="auto" w:fill="auto"/>
            <w:hideMark/>
          </w:tcPr>
          <w:p w14:paraId="41142F23" w14:textId="0EA55F26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6.67 (-12.03, -1.31) 0.0150</w:t>
            </w:r>
          </w:p>
        </w:tc>
        <w:tc>
          <w:tcPr>
            <w:tcW w:w="3118" w:type="dxa"/>
            <w:shd w:val="clear" w:color="auto" w:fill="auto"/>
            <w:hideMark/>
          </w:tcPr>
          <w:p w14:paraId="3E612C01" w14:textId="25F24A7B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.50 (-3.15, 8.14) 0.3859</w:t>
            </w:r>
          </w:p>
        </w:tc>
        <w:tc>
          <w:tcPr>
            <w:tcW w:w="3119" w:type="dxa"/>
            <w:shd w:val="clear" w:color="auto" w:fill="auto"/>
            <w:hideMark/>
          </w:tcPr>
          <w:p w14:paraId="30E1F77C" w14:textId="7BB02C7D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86 (-4.36, 6.07) 0.7474</w:t>
            </w:r>
          </w:p>
        </w:tc>
      </w:tr>
      <w:tr w:rsidR="000E6260" w:rsidRPr="00C41716" w14:paraId="0E725B85" w14:textId="77777777" w:rsidTr="00FF1276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DE698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bookmarkStart w:id="0" w:name="_Hlk102403828"/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56B40BD7" w14:textId="6D25E0B9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41716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977" w:type="dxa"/>
            <w:shd w:val="clear" w:color="auto" w:fill="auto"/>
            <w:hideMark/>
          </w:tcPr>
          <w:p w14:paraId="543720E7" w14:textId="27EFC7F2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0.05 (-2.09, 1.98) 0.9586</w:t>
            </w:r>
          </w:p>
        </w:tc>
        <w:tc>
          <w:tcPr>
            <w:tcW w:w="3118" w:type="dxa"/>
            <w:shd w:val="clear" w:color="auto" w:fill="auto"/>
            <w:hideMark/>
          </w:tcPr>
          <w:p w14:paraId="61F62A0A" w14:textId="1E5E3E3B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29 (-2.14, -0.43) 0.0032</w:t>
            </w:r>
          </w:p>
        </w:tc>
        <w:tc>
          <w:tcPr>
            <w:tcW w:w="3119" w:type="dxa"/>
            <w:shd w:val="clear" w:color="auto" w:fill="auto"/>
            <w:hideMark/>
          </w:tcPr>
          <w:p w14:paraId="3BB79F98" w14:textId="53EFD90C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21 (-1.98, -0.44) 0.0020</w:t>
            </w:r>
          </w:p>
        </w:tc>
      </w:tr>
      <w:bookmarkEnd w:id="0"/>
      <w:tr w:rsidR="000E6260" w:rsidRPr="00C41716" w14:paraId="0365400A" w14:textId="77777777" w:rsidTr="00FF1276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DB3DD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785A081D" w14:textId="4A22096E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C41716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977" w:type="dxa"/>
            <w:shd w:val="clear" w:color="auto" w:fill="auto"/>
            <w:hideMark/>
          </w:tcPr>
          <w:p w14:paraId="30F630C7" w14:textId="38C7A9C6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62 (0.26, 12.97) 0.0416</w:t>
            </w:r>
          </w:p>
        </w:tc>
        <w:tc>
          <w:tcPr>
            <w:tcW w:w="3118" w:type="dxa"/>
            <w:shd w:val="clear" w:color="auto" w:fill="auto"/>
            <w:hideMark/>
          </w:tcPr>
          <w:p w14:paraId="6FBA2007" w14:textId="59C71D0F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3.78 (-9.68, 2.11) 0.2083</w:t>
            </w:r>
          </w:p>
        </w:tc>
        <w:tc>
          <w:tcPr>
            <w:tcW w:w="3119" w:type="dxa"/>
            <w:shd w:val="clear" w:color="auto" w:fill="auto"/>
            <w:hideMark/>
          </w:tcPr>
          <w:p w14:paraId="526B8F4C" w14:textId="524FF148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.07 (-7.50, 3.37) 0.4564</w:t>
            </w:r>
          </w:p>
        </w:tc>
      </w:tr>
      <w:tr w:rsidR="000E6260" w:rsidRPr="00C41716" w14:paraId="08B0337A" w14:textId="77777777" w:rsidTr="00FF1276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6628C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330F876D" w14:textId="5CDAD01E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977" w:type="dxa"/>
            <w:shd w:val="clear" w:color="auto" w:fill="auto"/>
            <w:hideMark/>
          </w:tcPr>
          <w:p w14:paraId="75CB3005" w14:textId="58681EDD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53.52 (2755.94, 2951.11)</w:t>
            </w:r>
          </w:p>
        </w:tc>
        <w:tc>
          <w:tcPr>
            <w:tcW w:w="3118" w:type="dxa"/>
            <w:shd w:val="clear" w:color="auto" w:fill="auto"/>
            <w:hideMark/>
          </w:tcPr>
          <w:p w14:paraId="0EFE1E57" w14:textId="7C038F0C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69.74 (3313.44, 3426.05)</w:t>
            </w:r>
          </w:p>
        </w:tc>
        <w:tc>
          <w:tcPr>
            <w:tcW w:w="3119" w:type="dxa"/>
            <w:shd w:val="clear" w:color="auto" w:fill="auto"/>
            <w:hideMark/>
          </w:tcPr>
          <w:p w14:paraId="45DEA016" w14:textId="4FCD2438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10.64 (3259.56, 3361.73)</w:t>
            </w:r>
          </w:p>
        </w:tc>
      </w:tr>
      <w:tr w:rsidR="000E6260" w:rsidRPr="00C41716" w14:paraId="76940434" w14:textId="77777777" w:rsidTr="00FF1276">
        <w:trPr>
          <w:trHeight w:val="27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B38DBC" w14:textId="777777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4" w:type="dxa"/>
            <w:shd w:val="clear" w:color="auto" w:fill="auto"/>
            <w:vAlign w:val="center"/>
            <w:hideMark/>
          </w:tcPr>
          <w:p w14:paraId="05514AE7" w14:textId="26E08C77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977" w:type="dxa"/>
            <w:shd w:val="clear" w:color="auto" w:fill="auto"/>
            <w:hideMark/>
          </w:tcPr>
          <w:p w14:paraId="1AB33F16" w14:textId="50700255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3118" w:type="dxa"/>
            <w:shd w:val="clear" w:color="auto" w:fill="auto"/>
            <w:hideMark/>
          </w:tcPr>
          <w:p w14:paraId="6987E730" w14:textId="19653A86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206</w:t>
            </w:r>
          </w:p>
        </w:tc>
        <w:tc>
          <w:tcPr>
            <w:tcW w:w="3119" w:type="dxa"/>
            <w:shd w:val="clear" w:color="auto" w:fill="auto"/>
            <w:hideMark/>
          </w:tcPr>
          <w:p w14:paraId="1DBCFF1F" w14:textId="484267D2" w:rsidR="000E6260" w:rsidRPr="00C41716" w:rsidRDefault="000E6260" w:rsidP="000E626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0E626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455</w:t>
            </w:r>
          </w:p>
        </w:tc>
      </w:tr>
    </w:tbl>
    <w:p w14:paraId="29D1A899" w14:textId="7CFEF1D3" w:rsidR="00262233" w:rsidRPr="006C4E13" w:rsidRDefault="00A7170F" w:rsidP="00A7170F">
      <w:pPr>
        <w:ind w:rightChars="-103" w:right="-216"/>
        <w:rPr>
          <w:rFonts w:ascii="Times New Roman" w:hAnsi="Times New Roman" w:cs="Times New Roman"/>
        </w:rPr>
      </w:pPr>
      <w:r w:rsidRPr="00A7170F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Abbreviations: FVC: forced vital capacity; FEV1, forced expiratory volume in one second. Weighted by: full sample mobile examination center exam weight. Outcome variable: baseline FVC, baseline FEV 1. Exposure variable: lactate dehydrogenase. Adjusted for age, gender, race/Hispanic origin, education level, thoracic/abdominal surgery, respiratory disease, cigarette, weight, standing height, systolic blood pressure, diastolic blood pressure, glucose, serum, albumin, globulin, cholesterol, creatinine, alanine aminotransferase. </w:t>
      </w:r>
      <w:r w:rsidRPr="00A7170F">
        <w:rPr>
          <w:rFonts w:ascii="Times New Roman" w:eastAsia="微软雅黑" w:hAnsi="Times New Roman" w:cs="Times New Roman"/>
          <w:color w:val="000000"/>
          <w:sz w:val="20"/>
          <w:szCs w:val="20"/>
        </w:rPr>
        <w:lastRenderedPageBreak/>
        <w:t>When P&lt;0.05 in Model I, the model showed a straight-line effect. When P&gt;0.05 in Model I, the model showed a segmented effect in Model II, with the K value being the lactate dehydrogenase level at the fold point; β represents the slope of the curve, β for segments with P&lt;0.05 was statistically significant. The K value is the inflection point, which is the level of lactate dehydrogenase content at which the relationship between lactate dehydrogenase and lung function changes.</w:t>
      </w:r>
    </w:p>
    <w:sectPr w:rsidR="00262233" w:rsidRPr="006C4E13" w:rsidSect="00E53D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3C87D" w14:textId="77777777" w:rsidR="007B0AA3" w:rsidRDefault="007B0AA3" w:rsidP="00E53D88">
      <w:r>
        <w:separator/>
      </w:r>
    </w:p>
  </w:endnote>
  <w:endnote w:type="continuationSeparator" w:id="0">
    <w:p w14:paraId="290F53AD" w14:textId="77777777" w:rsidR="007B0AA3" w:rsidRDefault="007B0AA3" w:rsidP="00E53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6BB9D" w14:textId="77777777" w:rsidR="007B0AA3" w:rsidRDefault="007B0AA3" w:rsidP="00E53D88">
      <w:r>
        <w:separator/>
      </w:r>
    </w:p>
  </w:footnote>
  <w:footnote w:type="continuationSeparator" w:id="0">
    <w:p w14:paraId="4CB15640" w14:textId="77777777" w:rsidR="007B0AA3" w:rsidRDefault="007B0AA3" w:rsidP="00E53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0F"/>
    <w:rsid w:val="000E6260"/>
    <w:rsid w:val="00112BD4"/>
    <w:rsid w:val="001B208D"/>
    <w:rsid w:val="001B536D"/>
    <w:rsid w:val="00265DFF"/>
    <w:rsid w:val="00266AA9"/>
    <w:rsid w:val="00345BFA"/>
    <w:rsid w:val="003C380F"/>
    <w:rsid w:val="003D2272"/>
    <w:rsid w:val="00484A86"/>
    <w:rsid w:val="00486D42"/>
    <w:rsid w:val="004F6454"/>
    <w:rsid w:val="00564A43"/>
    <w:rsid w:val="00584F3B"/>
    <w:rsid w:val="005B77AA"/>
    <w:rsid w:val="005E2B4D"/>
    <w:rsid w:val="006813D2"/>
    <w:rsid w:val="006A1A8B"/>
    <w:rsid w:val="006C4E13"/>
    <w:rsid w:val="0076514E"/>
    <w:rsid w:val="007B0AA3"/>
    <w:rsid w:val="007C2874"/>
    <w:rsid w:val="007F4292"/>
    <w:rsid w:val="00822B61"/>
    <w:rsid w:val="00880849"/>
    <w:rsid w:val="009A146A"/>
    <w:rsid w:val="00A712B8"/>
    <w:rsid w:val="00A7170F"/>
    <w:rsid w:val="00A87811"/>
    <w:rsid w:val="00BA7DB5"/>
    <w:rsid w:val="00C073EC"/>
    <w:rsid w:val="00C371ED"/>
    <w:rsid w:val="00C41716"/>
    <w:rsid w:val="00C62A30"/>
    <w:rsid w:val="00DA7367"/>
    <w:rsid w:val="00DC267B"/>
    <w:rsid w:val="00E4491E"/>
    <w:rsid w:val="00E53D88"/>
    <w:rsid w:val="00E67B8E"/>
    <w:rsid w:val="00F2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5AF00"/>
  <w15:chartTrackingRefBased/>
  <w15:docId w15:val="{3FCB7561-DBEE-4A09-921F-952E9C02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D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5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家悦</cp:lastModifiedBy>
  <cp:revision>20</cp:revision>
  <dcterms:created xsi:type="dcterms:W3CDTF">2022-01-16T15:29:00Z</dcterms:created>
  <dcterms:modified xsi:type="dcterms:W3CDTF">2022-12-08T01:48:00Z</dcterms:modified>
</cp:coreProperties>
</file>